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AAB0B" w14:textId="6568D32D" w:rsidR="009E33E3" w:rsidRPr="00686E49" w:rsidRDefault="009E33E3" w:rsidP="009E33E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</w:t>
      </w:r>
      <w:r w:rsidRPr="005B0B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B0B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ed li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686E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86E49">
        <w:rPr>
          <w:rFonts w:ascii="Times New Roman" w:hAnsi="Times New Roman" w:cs="Times New Roman"/>
          <w:sz w:val="24"/>
          <w:szCs w:val="24"/>
          <w:lang w:val="en-US"/>
        </w:rPr>
        <w:t>Stingless bee species per sampled ne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32)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273"/>
        <w:gridCol w:w="2121"/>
        <w:gridCol w:w="2765"/>
        <w:gridCol w:w="2345"/>
      </w:tblGrid>
      <w:tr w:rsidR="009E33E3" w:rsidRPr="00686E49" w14:paraId="4E11C2B0" w14:textId="77777777" w:rsidTr="005D4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4A60C247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sample</w:t>
            </w:r>
          </w:p>
        </w:tc>
        <w:tc>
          <w:tcPr>
            <w:tcW w:w="2121" w:type="dxa"/>
          </w:tcPr>
          <w:p w14:paraId="7D09EC3D" w14:textId="77777777" w:rsidR="009E33E3" w:rsidRPr="00686E49" w:rsidRDefault="009E33E3" w:rsidP="005D4A9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2765" w:type="dxa"/>
          </w:tcPr>
          <w:p w14:paraId="00B8E72F" w14:textId="77777777" w:rsidR="009E33E3" w:rsidRPr="00686E49" w:rsidRDefault="009E33E3" w:rsidP="005D4A9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ngless bee species</w:t>
            </w:r>
          </w:p>
        </w:tc>
        <w:tc>
          <w:tcPr>
            <w:tcW w:w="2345" w:type="dxa"/>
          </w:tcPr>
          <w:p w14:paraId="5089B5D6" w14:textId="77777777" w:rsidR="009E33E3" w:rsidRPr="00686E49" w:rsidRDefault="009E33E3" w:rsidP="005D4A9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 code</w:t>
            </w:r>
          </w:p>
        </w:tc>
      </w:tr>
      <w:tr w:rsidR="009E33E3" w:rsidRPr="00686E49" w14:paraId="24B3F7CE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bottom w:val="nil"/>
            </w:tcBorders>
          </w:tcPr>
          <w:p w14:paraId="1A66A71E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121" w:type="dxa"/>
            <w:vMerge w:val="restart"/>
            <w:vAlign w:val="center"/>
          </w:tcPr>
          <w:p w14:paraId="6F25E0D1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Orellana</w:t>
            </w:r>
          </w:p>
        </w:tc>
        <w:tc>
          <w:tcPr>
            <w:tcW w:w="2765" w:type="dxa"/>
            <w:tcBorders>
              <w:bottom w:val="nil"/>
            </w:tcBorders>
          </w:tcPr>
          <w:p w14:paraId="1B2EB79A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eburnea</w:t>
            </w:r>
            <w:proofErr w:type="spellEnd"/>
          </w:p>
        </w:tc>
        <w:tc>
          <w:tcPr>
            <w:tcW w:w="2345" w:type="dxa"/>
            <w:tcBorders>
              <w:bottom w:val="nil"/>
            </w:tcBorders>
            <w:vAlign w:val="bottom"/>
          </w:tcPr>
          <w:p w14:paraId="6A464438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1N4P3</w:t>
            </w:r>
          </w:p>
        </w:tc>
      </w:tr>
      <w:tr w:rsidR="009E33E3" w:rsidRPr="00686E49" w14:paraId="3EB82872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27365D0C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2121" w:type="dxa"/>
            <w:vMerge/>
          </w:tcPr>
          <w:p w14:paraId="6B9C6C93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AFE2DB9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342D08D2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6P2</w:t>
            </w:r>
          </w:p>
        </w:tc>
      </w:tr>
      <w:tr w:rsidR="009E33E3" w:rsidRPr="00686E49" w14:paraId="5DC253A2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39F4742F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2121" w:type="dxa"/>
            <w:vMerge/>
          </w:tcPr>
          <w:p w14:paraId="7219EF96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8093664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44787F8E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4P3</w:t>
            </w:r>
          </w:p>
        </w:tc>
      </w:tr>
      <w:tr w:rsidR="009E33E3" w:rsidRPr="00686E49" w14:paraId="7014A8E2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030F6105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2121" w:type="dxa"/>
            <w:vMerge/>
          </w:tcPr>
          <w:p w14:paraId="0009B744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FC852E5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Melipona</w:t>
            </w:r>
            <w:r w:rsidRPr="00686E4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1320E598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3N2P1</w:t>
            </w:r>
          </w:p>
        </w:tc>
      </w:tr>
      <w:tr w:rsidR="009E33E3" w:rsidRPr="00686E49" w14:paraId="5D894C1B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639FD22F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2121" w:type="dxa"/>
            <w:vMerge/>
          </w:tcPr>
          <w:p w14:paraId="054F42D9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CC43647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1E632B85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4P5</w:t>
            </w:r>
          </w:p>
        </w:tc>
      </w:tr>
      <w:tr w:rsidR="009E33E3" w:rsidRPr="00686E49" w14:paraId="0A505BAF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773989E3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2121" w:type="dxa"/>
            <w:vMerge/>
          </w:tcPr>
          <w:p w14:paraId="756BC0BF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1CE662F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632EA39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5P5</w:t>
            </w:r>
          </w:p>
        </w:tc>
      </w:tr>
      <w:tr w:rsidR="009E33E3" w:rsidRPr="00686E49" w14:paraId="3255CF2E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47DA0D49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2121" w:type="dxa"/>
            <w:vMerge/>
          </w:tcPr>
          <w:p w14:paraId="133C72A7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1072EF0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5BA05E7D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2P4</w:t>
            </w:r>
          </w:p>
        </w:tc>
      </w:tr>
      <w:tr w:rsidR="009E33E3" w:rsidRPr="00686E49" w14:paraId="2BFED45F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20F9F586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2121" w:type="dxa"/>
            <w:vMerge/>
          </w:tcPr>
          <w:p w14:paraId="304CD90B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F2F39CA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1C8B61A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3P1</w:t>
            </w:r>
          </w:p>
        </w:tc>
      </w:tr>
      <w:tr w:rsidR="009E33E3" w:rsidRPr="00686E49" w14:paraId="0BE553B9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6A25FA94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2121" w:type="dxa"/>
            <w:vMerge/>
          </w:tcPr>
          <w:p w14:paraId="4E0AF733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5BA4DE6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Melipona</w:t>
            </w:r>
            <w:r w:rsidRPr="00686E4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274B3963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3N2P2</w:t>
            </w:r>
          </w:p>
        </w:tc>
      </w:tr>
      <w:tr w:rsidR="009E33E3" w:rsidRPr="00686E49" w14:paraId="1BF862F1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77C9A1FE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2121" w:type="dxa"/>
            <w:vMerge/>
          </w:tcPr>
          <w:p w14:paraId="0D58798C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63BB578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Melipona</w:t>
            </w:r>
            <w:r w:rsidRPr="00686E4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BAD8C9F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3N1P1</w:t>
            </w:r>
          </w:p>
        </w:tc>
      </w:tr>
      <w:tr w:rsidR="009E33E3" w:rsidRPr="00686E49" w14:paraId="7A0D94D9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22F86D5A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1" w:type="dxa"/>
            <w:vMerge/>
          </w:tcPr>
          <w:p w14:paraId="2F87D935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9A492FC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9A78107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1P3</w:t>
            </w:r>
          </w:p>
        </w:tc>
      </w:tr>
      <w:tr w:rsidR="009E33E3" w:rsidRPr="00686E49" w14:paraId="77B452ED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76144895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2121" w:type="dxa"/>
            <w:vMerge/>
          </w:tcPr>
          <w:p w14:paraId="033170CC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AC0EE8B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68C1952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5P2</w:t>
            </w:r>
          </w:p>
        </w:tc>
      </w:tr>
      <w:tr w:rsidR="009E33E3" w:rsidRPr="00686E49" w14:paraId="3C0218E6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5BDE3CEA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2121" w:type="dxa"/>
            <w:vMerge/>
          </w:tcPr>
          <w:p w14:paraId="77D3CFB8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3D4C992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6545A61A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5P3</w:t>
            </w:r>
          </w:p>
        </w:tc>
      </w:tr>
      <w:tr w:rsidR="009E33E3" w:rsidRPr="00686E49" w14:paraId="538C603C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37820726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1" w:type="dxa"/>
            <w:vMerge/>
          </w:tcPr>
          <w:p w14:paraId="1258FD3F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AF81574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1A5BEC7E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6P3</w:t>
            </w:r>
          </w:p>
        </w:tc>
      </w:tr>
      <w:tr w:rsidR="009E33E3" w:rsidRPr="00686E49" w14:paraId="4B52728B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4B54BC0E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2121" w:type="dxa"/>
            <w:vMerge/>
          </w:tcPr>
          <w:p w14:paraId="0CBF5243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2C37A68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403BA5BF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3P4</w:t>
            </w:r>
          </w:p>
        </w:tc>
      </w:tr>
      <w:tr w:rsidR="009E33E3" w:rsidRPr="00686E49" w14:paraId="706DE750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35011663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2121" w:type="dxa"/>
            <w:vMerge/>
          </w:tcPr>
          <w:p w14:paraId="05C4B048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5AB653D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Melipona</w:t>
            </w:r>
            <w:r w:rsidRPr="00686E4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B57C001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3N2P3</w:t>
            </w:r>
          </w:p>
        </w:tc>
      </w:tr>
      <w:tr w:rsidR="009E33E3" w:rsidRPr="00686E49" w14:paraId="0DE6A9E2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434FD921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9</w:t>
            </w:r>
          </w:p>
        </w:tc>
        <w:tc>
          <w:tcPr>
            <w:tcW w:w="2121" w:type="dxa"/>
            <w:vMerge/>
          </w:tcPr>
          <w:p w14:paraId="6949A492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93B7039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84D05DD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4P1</w:t>
            </w:r>
          </w:p>
        </w:tc>
      </w:tr>
      <w:tr w:rsidR="009E33E3" w:rsidRPr="00686E49" w14:paraId="1CE4ABA5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650FF839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0</w:t>
            </w:r>
          </w:p>
        </w:tc>
        <w:tc>
          <w:tcPr>
            <w:tcW w:w="2121" w:type="dxa"/>
            <w:vMerge/>
          </w:tcPr>
          <w:p w14:paraId="30B29A98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EE184AC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3CAB90F4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4N2P3</w:t>
            </w:r>
          </w:p>
        </w:tc>
      </w:tr>
      <w:tr w:rsidR="009E33E3" w:rsidRPr="00686E49" w14:paraId="11912D68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</w:tcBorders>
          </w:tcPr>
          <w:p w14:paraId="0B99ABF7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1</w:t>
            </w:r>
          </w:p>
        </w:tc>
        <w:tc>
          <w:tcPr>
            <w:tcW w:w="2121" w:type="dxa"/>
            <w:vMerge/>
          </w:tcPr>
          <w:p w14:paraId="2166E019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</w:tcBorders>
          </w:tcPr>
          <w:p w14:paraId="02AFEFDC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burnea</w:t>
            </w:r>
            <w:proofErr w:type="spellEnd"/>
          </w:p>
        </w:tc>
        <w:tc>
          <w:tcPr>
            <w:tcW w:w="2345" w:type="dxa"/>
            <w:tcBorders>
              <w:top w:val="nil"/>
            </w:tcBorders>
            <w:vAlign w:val="bottom"/>
          </w:tcPr>
          <w:p w14:paraId="3291770E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1N4P2</w:t>
            </w:r>
          </w:p>
        </w:tc>
      </w:tr>
      <w:tr w:rsidR="009E33E3" w:rsidRPr="00686E49" w14:paraId="1AA9F75B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bottom w:val="nil"/>
            </w:tcBorders>
          </w:tcPr>
          <w:p w14:paraId="0987A6AE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2</w:t>
            </w:r>
          </w:p>
        </w:tc>
        <w:tc>
          <w:tcPr>
            <w:tcW w:w="2121" w:type="dxa"/>
            <w:vMerge w:val="restart"/>
            <w:vAlign w:val="center"/>
          </w:tcPr>
          <w:p w14:paraId="34122805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Loja</w:t>
            </w:r>
          </w:p>
        </w:tc>
        <w:tc>
          <w:tcPr>
            <w:tcW w:w="2765" w:type="dxa"/>
            <w:tcBorders>
              <w:bottom w:val="nil"/>
            </w:tcBorders>
          </w:tcPr>
          <w:p w14:paraId="3796143E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bottom w:val="nil"/>
            </w:tcBorders>
            <w:vAlign w:val="bottom"/>
          </w:tcPr>
          <w:p w14:paraId="139372DB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8N2P1</w:t>
            </w:r>
          </w:p>
        </w:tc>
      </w:tr>
      <w:tr w:rsidR="009E33E3" w:rsidRPr="00686E49" w14:paraId="7DADDF19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05830F97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3</w:t>
            </w:r>
          </w:p>
        </w:tc>
        <w:tc>
          <w:tcPr>
            <w:tcW w:w="2121" w:type="dxa"/>
            <w:vMerge/>
          </w:tcPr>
          <w:p w14:paraId="0FF9C9CF" w14:textId="77777777" w:rsidR="009E33E3" w:rsidRPr="00686E49" w:rsidRDefault="009E33E3" w:rsidP="005D4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CBFB548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619A7601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13N2P1</w:t>
            </w:r>
          </w:p>
        </w:tc>
      </w:tr>
      <w:tr w:rsidR="009E33E3" w:rsidRPr="00686E49" w14:paraId="0D3C9E6E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1254C104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2121" w:type="dxa"/>
            <w:vMerge/>
          </w:tcPr>
          <w:p w14:paraId="587D5E8A" w14:textId="77777777" w:rsidR="009E33E3" w:rsidRPr="00686E49" w:rsidRDefault="009E33E3" w:rsidP="005D4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CA0B4CA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1C448F5D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8N1P1</w:t>
            </w:r>
          </w:p>
        </w:tc>
      </w:tr>
      <w:tr w:rsidR="009E33E3" w:rsidRPr="00686E49" w14:paraId="14E0C1D6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6996ABEA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25</w:t>
            </w:r>
          </w:p>
        </w:tc>
        <w:tc>
          <w:tcPr>
            <w:tcW w:w="2121" w:type="dxa"/>
            <w:vMerge/>
          </w:tcPr>
          <w:p w14:paraId="544E1490" w14:textId="77777777" w:rsidR="009E33E3" w:rsidRPr="00686E49" w:rsidRDefault="009E33E3" w:rsidP="005D4A9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277A902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539BA39E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2N7P2</w:t>
            </w:r>
          </w:p>
        </w:tc>
      </w:tr>
      <w:tr w:rsidR="009E33E3" w:rsidRPr="00686E49" w14:paraId="1AC36AFD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0D78F5A1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6</w:t>
            </w:r>
          </w:p>
        </w:tc>
        <w:tc>
          <w:tcPr>
            <w:tcW w:w="2121" w:type="dxa"/>
            <w:vMerge/>
          </w:tcPr>
          <w:p w14:paraId="7473CE84" w14:textId="77777777" w:rsidR="009E33E3" w:rsidRPr="00686E49" w:rsidRDefault="009E33E3" w:rsidP="005D4A9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9C6A487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4A28B35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7N2P</w:t>
            </w:r>
          </w:p>
        </w:tc>
      </w:tr>
      <w:tr w:rsidR="009E33E3" w:rsidRPr="00686E49" w14:paraId="377F97E4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55EC33C4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8</w:t>
            </w:r>
          </w:p>
        </w:tc>
        <w:tc>
          <w:tcPr>
            <w:tcW w:w="2121" w:type="dxa"/>
            <w:vMerge/>
          </w:tcPr>
          <w:p w14:paraId="618AC775" w14:textId="77777777" w:rsidR="009E33E3" w:rsidRPr="00686E49" w:rsidRDefault="009E33E3" w:rsidP="005D4A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412CADE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FFD67AF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16N2P1</w:t>
            </w:r>
          </w:p>
        </w:tc>
      </w:tr>
      <w:tr w:rsidR="009E33E3" w:rsidRPr="00686E49" w14:paraId="63B788B2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34F2CE49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9</w:t>
            </w:r>
          </w:p>
        </w:tc>
        <w:tc>
          <w:tcPr>
            <w:tcW w:w="2121" w:type="dxa"/>
            <w:vMerge/>
          </w:tcPr>
          <w:p w14:paraId="61E092CB" w14:textId="77777777" w:rsidR="009E33E3" w:rsidRPr="00686E49" w:rsidRDefault="009E33E3" w:rsidP="005D4A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F6C7280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ptotrigona</w:t>
            </w:r>
            <w:proofErr w:type="spellEnd"/>
            <w:r w:rsidRPr="00686E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ctoralis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7E7182E5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10N1P1</w:t>
            </w:r>
          </w:p>
        </w:tc>
      </w:tr>
      <w:tr w:rsidR="009E33E3" w:rsidRPr="00686E49" w14:paraId="348B9C3F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1303F819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2121" w:type="dxa"/>
            <w:vMerge/>
          </w:tcPr>
          <w:p w14:paraId="1A518BFC" w14:textId="77777777" w:rsidR="009E33E3" w:rsidRPr="00686E49" w:rsidRDefault="009E33E3" w:rsidP="005D4A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573FF2A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aratrigona</w:t>
            </w:r>
            <w:proofErr w:type="spellEnd"/>
            <w:r w:rsidRPr="00686E4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sp.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0E10C614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20N2P</w:t>
            </w:r>
          </w:p>
        </w:tc>
      </w:tr>
      <w:tr w:rsidR="009E33E3" w:rsidRPr="00686E49" w14:paraId="0220E848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6AF5F274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1</w:t>
            </w:r>
          </w:p>
        </w:tc>
        <w:tc>
          <w:tcPr>
            <w:tcW w:w="2121" w:type="dxa"/>
            <w:vMerge/>
          </w:tcPr>
          <w:p w14:paraId="7863369C" w14:textId="77777777" w:rsidR="009E33E3" w:rsidRPr="00686E49" w:rsidRDefault="009E33E3" w:rsidP="005D4A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1330339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ptotrigona</w:t>
            </w:r>
            <w:proofErr w:type="spellEnd"/>
            <w:r w:rsidRPr="00686E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ctoralis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6D0F619E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12N2P1</w:t>
            </w:r>
          </w:p>
        </w:tc>
      </w:tr>
      <w:tr w:rsidR="009E33E3" w:rsidRPr="00686E49" w14:paraId="0AD91FEA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437BCBA0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2</w:t>
            </w:r>
          </w:p>
        </w:tc>
        <w:tc>
          <w:tcPr>
            <w:tcW w:w="2121" w:type="dxa"/>
            <w:vMerge/>
          </w:tcPr>
          <w:p w14:paraId="7F3F9F2D" w14:textId="77777777" w:rsidR="009E33E3" w:rsidRPr="00686E49" w:rsidRDefault="009E33E3" w:rsidP="005D4A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6CA8153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61D03048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9N1P1</w:t>
            </w:r>
          </w:p>
        </w:tc>
      </w:tr>
      <w:tr w:rsidR="009E33E3" w:rsidRPr="00686E49" w14:paraId="20D86135" w14:textId="77777777" w:rsidTr="005D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nil"/>
            </w:tcBorders>
          </w:tcPr>
          <w:p w14:paraId="46A9FABF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3</w:t>
            </w:r>
          </w:p>
        </w:tc>
        <w:tc>
          <w:tcPr>
            <w:tcW w:w="2121" w:type="dxa"/>
            <w:vMerge/>
          </w:tcPr>
          <w:p w14:paraId="020547B5" w14:textId="77777777" w:rsidR="009E33E3" w:rsidRPr="00686E49" w:rsidRDefault="009E33E3" w:rsidP="005D4A9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F9CA7D3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Melipona </w:t>
            </w:r>
            <w:proofErr w:type="spellStart"/>
            <w:r w:rsidRPr="00686E4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2345" w:type="dxa"/>
            <w:tcBorders>
              <w:top w:val="nil"/>
              <w:bottom w:val="nil"/>
            </w:tcBorders>
            <w:vAlign w:val="bottom"/>
          </w:tcPr>
          <w:p w14:paraId="57DEFE8E" w14:textId="77777777" w:rsidR="009E33E3" w:rsidRPr="00686E49" w:rsidRDefault="009E33E3" w:rsidP="005D4A9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2N7P3</w:t>
            </w:r>
          </w:p>
        </w:tc>
      </w:tr>
      <w:tr w:rsidR="009E33E3" w:rsidRPr="00686E49" w14:paraId="3198EF8D" w14:textId="77777777" w:rsidTr="005D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tcBorders>
              <w:top w:val="nil"/>
              <w:bottom w:val="single" w:sz="4" w:space="0" w:color="auto"/>
            </w:tcBorders>
          </w:tcPr>
          <w:p w14:paraId="2815FD01" w14:textId="77777777" w:rsidR="009E33E3" w:rsidRPr="00686E49" w:rsidRDefault="009E33E3" w:rsidP="005D4A9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86E4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4</w:t>
            </w:r>
          </w:p>
        </w:tc>
        <w:tc>
          <w:tcPr>
            <w:tcW w:w="2121" w:type="dxa"/>
            <w:vMerge/>
            <w:tcBorders>
              <w:bottom w:val="single" w:sz="4" w:space="0" w:color="auto"/>
            </w:tcBorders>
          </w:tcPr>
          <w:p w14:paraId="6E97E587" w14:textId="77777777" w:rsidR="009E33E3" w:rsidRPr="00686E49" w:rsidRDefault="009E33E3" w:rsidP="005D4A9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544D67E6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  <w:vAlign w:val="bottom"/>
          </w:tcPr>
          <w:p w14:paraId="3897C623" w14:textId="77777777" w:rsidR="009E33E3" w:rsidRPr="00686E49" w:rsidRDefault="009E33E3" w:rsidP="005D4A9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6E49">
              <w:rPr>
                <w:rFonts w:ascii="Times New Roman" w:hAnsi="Times New Roman" w:cs="Times New Roman"/>
                <w:sz w:val="24"/>
                <w:szCs w:val="24"/>
              </w:rPr>
              <w:t>H5N1P2</w:t>
            </w:r>
          </w:p>
        </w:tc>
      </w:tr>
    </w:tbl>
    <w:p w14:paraId="532ACEF6" w14:textId="77777777" w:rsidR="009E33E3" w:rsidRPr="00686E49" w:rsidRDefault="009E33E3" w:rsidP="009E33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6E49">
        <w:rPr>
          <w:rFonts w:ascii="Times New Roman" w:hAnsi="Times New Roman" w:cs="Times New Roman"/>
          <w:sz w:val="24"/>
          <w:szCs w:val="24"/>
          <w:lang w:val="en-US"/>
        </w:rPr>
        <w:t>The species were identified using two distinct methods: molecular biology and morphometric analysis. These methods were developed by two undergraduate students, Esteban Palacios and Ransey Pachacama in 2021 (unpublished information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4DFA">
        <w:rPr>
          <w:rFonts w:ascii="Times New Roman" w:hAnsi="Times New Roman" w:cs="Times New Roman"/>
          <w:sz w:val="24"/>
          <w:szCs w:val="24"/>
          <w:lang w:val="en-US"/>
        </w:rPr>
        <w:t>ID code meaning</w:t>
      </w:r>
      <w:r w:rsidRPr="00686E4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86E49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686E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6E49">
        <w:rPr>
          <w:rFonts w:ascii="Times New Roman" w:hAnsi="Times New Roman" w:cs="Times New Roman"/>
          <w:sz w:val="24"/>
          <w:szCs w:val="24"/>
          <w:lang w:val="en-US"/>
        </w:rPr>
        <w:t>meliponary</w:t>
      </w:r>
      <w:proofErr w:type="spellEnd"/>
      <w:r w:rsidRPr="00686E49">
        <w:rPr>
          <w:rFonts w:ascii="Times New Roman" w:hAnsi="Times New Roman" w:cs="Times New Roman"/>
          <w:sz w:val="24"/>
          <w:szCs w:val="24"/>
          <w:lang w:val="en-US"/>
        </w:rPr>
        <w:t xml:space="preserve"> or nest set, </w:t>
      </w:r>
      <w:r w:rsidRPr="00686E49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86E49">
        <w:rPr>
          <w:rFonts w:ascii="Times New Roman" w:hAnsi="Times New Roman" w:cs="Times New Roman"/>
          <w:sz w:val="24"/>
          <w:szCs w:val="24"/>
          <w:lang w:val="en-US"/>
        </w:rPr>
        <w:t xml:space="preserve"> nest, </w:t>
      </w:r>
      <w:r w:rsidRPr="00686E4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86E49">
        <w:rPr>
          <w:rFonts w:ascii="Times New Roman" w:hAnsi="Times New Roman" w:cs="Times New Roman"/>
          <w:sz w:val="24"/>
          <w:szCs w:val="24"/>
          <w:lang w:val="en-US"/>
        </w:rPr>
        <w:t xml:space="preserve"> pollen sample</w:t>
      </w:r>
    </w:p>
    <w:p w14:paraId="373DDAE3" w14:textId="77777777" w:rsidR="00CC5954" w:rsidRDefault="00CC5954"/>
    <w:sectPr w:rsidR="00CC5954" w:rsidSect="009E33E3">
      <w:footerReference w:type="default" r:id="rId4"/>
      <w:pgSz w:w="11906" w:h="16838"/>
      <w:pgMar w:top="1418" w:right="1274" w:bottom="1418" w:left="1276" w:header="1418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4158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B9CB2" w14:textId="77777777" w:rsidR="00000000" w:rsidRDefault="00000000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B729AA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3E3"/>
    <w:rsid w:val="00151981"/>
    <w:rsid w:val="00367E60"/>
    <w:rsid w:val="007F5B40"/>
    <w:rsid w:val="00853371"/>
    <w:rsid w:val="009E33E3"/>
    <w:rsid w:val="00BC54C4"/>
    <w:rsid w:val="00CA2B1A"/>
    <w:rsid w:val="00CC5954"/>
    <w:rsid w:val="00E0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163BC8"/>
  <w15:chartTrackingRefBased/>
  <w15:docId w15:val="{9DF1821A-02E8-4D3E-AE06-CDB1E73A7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3E3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E3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fr-B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E3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fr-BE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E33E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fr-BE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E3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fr-BE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E33E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fr-BE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E3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BE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E3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BE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E3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BE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E3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B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E33E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E33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E33E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E33E3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E33E3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E33E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E33E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E33E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E33E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E3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E3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E3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BE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E3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E33E3"/>
    <w:pPr>
      <w:spacing w:before="160"/>
      <w:jc w:val="center"/>
    </w:pPr>
    <w:rPr>
      <w:i/>
      <w:iCs/>
      <w:color w:val="404040" w:themeColor="text1" w:themeTint="BF"/>
      <w:kern w:val="2"/>
      <w:lang w:val="fr-BE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E33E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E33E3"/>
    <w:pPr>
      <w:ind w:left="720"/>
      <w:contextualSpacing/>
    </w:pPr>
    <w:rPr>
      <w:kern w:val="2"/>
      <w:lang w:val="fr-BE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E33E3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E33E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fr-BE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E33E3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9E33E3"/>
    <w:rPr>
      <w:b/>
      <w:bCs/>
      <w:smallCaps/>
      <w:color w:val="2E74B5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9E33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33E3"/>
    <w:rPr>
      <w:kern w:val="0"/>
      <w:lang w:val="en-GB"/>
      <w14:ligatures w14:val="none"/>
    </w:rPr>
  </w:style>
  <w:style w:type="table" w:styleId="Tableausimple2">
    <w:name w:val="Plain Table 2"/>
    <w:basedOn w:val="TableauNormal"/>
    <w:uiPriority w:val="42"/>
    <w:rsid w:val="009E33E3"/>
    <w:pPr>
      <w:spacing w:after="0" w:line="240" w:lineRule="auto"/>
    </w:pPr>
    <w:rPr>
      <w:kern w:val="0"/>
      <w:lang w:val="es-EC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9E3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04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german Claude</dc:creator>
  <cp:keywords/>
  <dc:description/>
  <cp:lastModifiedBy>Saegerman Claude</cp:lastModifiedBy>
  <cp:revision>1</cp:revision>
  <dcterms:created xsi:type="dcterms:W3CDTF">2024-07-25T08:41:00Z</dcterms:created>
  <dcterms:modified xsi:type="dcterms:W3CDTF">2024-07-25T08:42:00Z</dcterms:modified>
</cp:coreProperties>
</file>